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6.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</w:rPr>
        <w:t>Table S6. Primers used for real-time PCR on ES cell rRNA</w:t>
      </w:r>
      <w:r>
        <w:rPr/>
        <w:t>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2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b/>
                <w:bCs/>
                <w:sz w:val="20"/>
                <w:lang w:bidi="en-US"/>
              </w:rPr>
              <w:t>sequence (5’ to 3’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rRNA2s (ChIP7s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CCCGGGGCGCTTGTACTTCTGA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rRNA2a (ChIP7a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GTGTCCTCTAGGCCTCAGATGTA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rRNA1s</w:t>
            </w:r>
          </w:p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IGSB_F -2140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GTTGGTGACACAGGAGA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rRNA1a</w:t>
            </w:r>
          </w:p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Enh_B - 1779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CTGGCCGAGCCACACCGG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S forwar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GACACGCTGTCCTTTCCCT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S revers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GGCTGGACAAGCAAAACAG</w:t>
            </w:r>
          </w:p>
        </w:tc>
      </w:tr>
    </w:tbl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40:00Z</dcterms:created>
  <dc:creator>Niels Galjart</dc:creator>
  <dc:description/>
  <cp:keywords/>
  <dc:language>en-US</dc:language>
  <cp:lastModifiedBy>Niels Galjart</cp:lastModifiedBy>
  <dcterms:modified xsi:type="dcterms:W3CDTF">2010-10-24T14:40:00Z</dcterms:modified>
  <cp:revision>1</cp:revision>
  <dc:subject/>
  <dc:title/>
</cp:coreProperties>
</file>